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02BC76" w14:textId="301F447B" w:rsidR="004837ED" w:rsidRPr="00EF7723" w:rsidRDefault="004837ED" w:rsidP="003E5D06">
      <w:pPr>
        <w:pStyle w:val="ListParagraph"/>
        <w:spacing w:line="480" w:lineRule="auto"/>
        <w:ind w:left="0" w:firstLine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bookmarkStart w:id="0" w:name="_GoBack"/>
      <w:bookmarkEnd w:id="0"/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e rationale for including Attempt </w:t>
      </w:r>
      <w:r w:rsidR="008E49D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ith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n Task as a random 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mponent</w:t>
      </w:r>
      <w:r w:rsidR="00B24AAE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as </w:t>
      </w:r>
      <w:r w:rsidR="00AA5DB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wo</w:t>
      </w:r>
      <w:r w:rsidR="00AA5DB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old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 From a </w:t>
      </w:r>
      <w:r w:rsidR="00FE27D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tatistical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erspective, 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ttempt within Task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as considered 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s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 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repeated measure because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each participant provided 4 production attempts [i.e., Attempt] during 2 tasks [Task]. 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Verbal responses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ollected across multiple time points from the same participant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troduced</w:t>
      </w:r>
      <w:r w:rsidR="00ED5F86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otential dependency in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ata.  Thus, inclusion of </w:t>
      </w:r>
      <w:r w:rsidR="00D8613C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ttempt with</w:t>
      </w:r>
      <w:r w:rsidR="008E49D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</w:t>
      </w:r>
      <w:r w:rsidR="00D8613C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ask as random </w:t>
      </w:r>
      <w:r w:rsidR="008E49D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effects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as necessary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o account for the proportion of variance attributable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o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orrelation of residuals.  </w:t>
      </w:r>
    </w:p>
    <w:p w14:paraId="6504D8E6" w14:textId="2F3448CD" w:rsidR="004837ED" w:rsidRPr="00EF7723" w:rsidRDefault="004837ED" w:rsidP="003E5D06">
      <w:pPr>
        <w:pStyle w:val="ListParagraph"/>
        <w:spacing w:line="480" w:lineRule="auto"/>
        <w:ind w:left="0" w:firstLine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rom a theoretical perspective, it 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as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easonable to assume that the order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n which verbal responses were provided </w:t>
      </w:r>
      <w:r w:rsidR="00B24AAE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ithin a block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[Attempt 1, Attempt 2, Attempt 3, Attempt 4]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ay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ccount for</w:t>
      </w:r>
      <w:r w:rsidR="009534CF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 proportion of accuracy</w:t>
      </w:r>
      <w:r w:rsidR="009534CF" w:rsidRP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etween or within</w:t>
      </w:r>
      <w:r w:rsidR="009534CF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articipant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="008E49D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 It was also reasonable to assume t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hat 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is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der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effect may differ based on the demands of the Task [immediate repetition – lower; short-term recall – higher].  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us</w:t>
      </w:r>
      <w:r w:rsidR="00FE27D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clusion of Attempt within Task </w:t>
      </w:r>
      <w:r w:rsidR="00F6012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s a random effect in the model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llowed researchers to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ccount</w:t>
      </w:r>
      <w:r w:rsidR="00ED5F86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or potential order effects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etween</w:t>
      </w:r>
      <w:r w:rsidR="00ED5F86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dividual participants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hen measuring</w:t>
      </w:r>
      <w:r w:rsidR="008E49D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verbal accuracy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f each group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cross tasks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14:paraId="0601EE30" w14:textId="39ED6E0A" w:rsidR="004837ED" w:rsidRPr="00EF7723" w:rsidRDefault="004837ED" w:rsidP="003E5D06">
      <w:pPr>
        <w:pStyle w:val="ListParagraph"/>
        <w:spacing w:after="0" w:line="480" w:lineRule="auto"/>
        <w:ind w:left="0" w:firstLine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is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atter point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s supported by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 model-fitting data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ICC values provided in Table 3</w:t>
      </w:r>
      <w:r w:rsidR="00AA5DB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p. 20)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ased on the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tercept-only model</w:t>
      </w:r>
      <w:r w:rsidR="006031B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[M1]</w:t>
      </w:r>
      <w:r w:rsidR="00D86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="00AA5DB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pproximately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27% </w:t>
      </w:r>
      <w:r w:rsidR="009F61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(ICC = .27)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f </w:t>
      </w:r>
      <w:r w:rsidR="00AA5DB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oduction accuracy was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xplained by difference</w:t>
      </w:r>
      <w:r w:rsidR="00AA5DB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etween participants </w:t>
      </w:r>
      <w:r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lone.  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hen compared to </w:t>
      </w:r>
      <w:r w:rsidR="00C956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 model which 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nly </w:t>
      </w:r>
      <w:r w:rsidR="00C956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cludes Attempt within Task as random effects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in addition to intercept</w:t>
      </w:r>
      <w:r w:rsidR="00C956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provided in the table below), 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ncreased ICC values indicate that </w:t>
      </w:r>
      <w:r w:rsidR="00C956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 considerable proportion of accuracy was accounted for by order effects. 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owever, the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fluence of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rder effect differed within each t</w:t>
      </w:r>
      <w:r w:rsidR="00182B5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k.  As indicated in the table below, the </w:t>
      </w:r>
      <w:r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oportion of variance accounted</w:t>
      </w:r>
      <w:r w:rsidR="00182B5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r</w:t>
      </w:r>
      <w:r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by order effects between participants </w:t>
      </w:r>
      <w:r w:rsidR="00182B5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as </w:t>
      </w:r>
      <w:r w:rsidR="00182B5C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higher</w:t>
      </w:r>
      <w:r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r immediate repetition [ICC values ranged from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31 to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44 across all attempts] but </w:t>
      </w:r>
      <w:r w:rsidR="00182B5C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lower</w:t>
      </w:r>
      <w:r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r short-term recall [ICC values decreased to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0</w:t>
      </w:r>
      <w:r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1 across all attempts].  This can be interpreted to suggest </w:t>
      </w:r>
      <w:r w:rsidR="00C956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at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der effect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ontributed </w:t>
      </w:r>
      <w:r w:rsidR="00C956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more so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o </w:t>
      </w:r>
      <w:r w:rsidR="00ED5F86" w:rsidRPr="00EE03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individual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articipants’</w:t>
      </w:r>
      <w:r w:rsidR="00ED5F86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esponse</w:t>
      </w:r>
      <w:r w:rsidR="00182B5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="00ED5F86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uring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mmediate repetition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i.e., individual participants varied in their response to order effect), but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inimal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y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uring short-term recall (i.e., participants responded with greater similarity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cross multiple attempts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.  One reason for this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attern</w:t>
      </w:r>
      <w:r w:rsidR="009534CF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may be that if a participant responded accurately (or inaccurately) upon </w:t>
      </w:r>
      <w:r w:rsidRPr="003E5D06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initial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ttempt during the short-term recall, the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r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ccuracy did not change 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n subsequent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ttempts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ecause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no auditory or orthographic cues were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ovided</w:t>
      </w:r>
      <w:r w:rsidR="009534CF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o verify accuracy. 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is general pattern holds even after inclusion of the </w:t>
      </w:r>
      <w:r w:rsidR="002A79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ree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ixed effects and their interaction terms in Model 9</w:t>
      </w:r>
      <w:r w:rsidR="00FE27D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6031B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[M9] </w:t>
      </w:r>
      <w:r w:rsidR="002A79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ported in the manuscript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p. 20)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 As</w:t>
      </w:r>
      <w:r w:rsidR="002A79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hown in</w:t>
      </w:r>
      <w:r w:rsidR="00FE27D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able 3</w:t>
      </w:r>
      <w:r w:rsidR="00ED5F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="00FE27D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CC values for </w:t>
      </w:r>
      <w:r w:rsidR="002A79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mediate repetition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FE27D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range from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36 to .50 across attempts, </w:t>
      </w:r>
      <w:r w:rsidR="009534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hile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CC values for </w:t>
      </w:r>
      <w:r w:rsidR="002A79C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hort-term recall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FE27D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range from </w:t>
      </w:r>
      <w:r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02 to .03 across attempts.  </w:t>
      </w:r>
    </w:p>
    <w:p w14:paraId="131B59DE" w14:textId="7AEF7A6B" w:rsidR="00D5020A" w:rsidRPr="00EF7723" w:rsidRDefault="00D5020A" w:rsidP="003E5D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250"/>
        <w:gridCol w:w="3510"/>
      </w:tblGrid>
      <w:tr w:rsidR="008E49D4" w:rsidRPr="00EF7723" w14:paraId="20B1E693" w14:textId="77777777" w:rsidTr="00C87AA6">
        <w:tc>
          <w:tcPr>
            <w:tcW w:w="3600" w:type="dxa"/>
            <w:tcBorders>
              <w:top w:val="single" w:sz="4" w:space="0" w:color="auto"/>
            </w:tcBorders>
          </w:tcPr>
          <w:p w14:paraId="1B53567E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729E621" w14:textId="5038444B" w:rsidR="00D5020A" w:rsidRPr="00EF7723" w:rsidRDefault="008E49D4" w:rsidP="003E5D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cept-only </w:t>
            </w:r>
            <w:r w:rsidR="004837ED" w:rsidRPr="00EF7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M1]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D6E6F55" w14:textId="321C0200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  <w:r w:rsidR="00C95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 </w:t>
            </w:r>
            <w:r w:rsidR="008E4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 and</w:t>
            </w:r>
            <w:r w:rsidRPr="00EF7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E49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tempt with Task as </w:t>
            </w:r>
            <w:r w:rsidR="004837ED" w:rsidRPr="00EF7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coefficients</w:t>
            </w:r>
          </w:p>
        </w:tc>
      </w:tr>
      <w:tr w:rsidR="008E49D4" w:rsidRPr="00EF7723" w14:paraId="2339D06C" w14:textId="77777777" w:rsidTr="00C87AA6">
        <w:tc>
          <w:tcPr>
            <w:tcW w:w="3600" w:type="dxa"/>
            <w:tcBorders>
              <w:top w:val="single" w:sz="4" w:space="0" w:color="auto"/>
            </w:tcBorders>
          </w:tcPr>
          <w:p w14:paraId="63E74EF2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i/>
                <w:sz w:val="24"/>
                <w:szCs w:val="24"/>
              </w:rPr>
              <w:t>Fixed Component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BCC86EF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06163AE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49D4" w:rsidRPr="00EF7723" w14:paraId="24DF2D82" w14:textId="77777777" w:rsidTr="00C87AA6">
        <w:tc>
          <w:tcPr>
            <w:tcW w:w="3600" w:type="dxa"/>
          </w:tcPr>
          <w:p w14:paraId="7BFD7A46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50" w:type="dxa"/>
          </w:tcPr>
          <w:p w14:paraId="4648D4BA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  <w:r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510" w:type="dxa"/>
          </w:tcPr>
          <w:p w14:paraId="7315C2CD" w14:textId="77777777" w:rsidR="00D5020A" w:rsidRPr="00EF7723" w:rsidRDefault="00AC0406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  <w:r w:rsidR="00D5020A"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E49D4" w:rsidRPr="00EF7723" w14:paraId="294EDCE2" w14:textId="77777777" w:rsidTr="00C87AA6">
        <w:tc>
          <w:tcPr>
            <w:tcW w:w="3600" w:type="dxa"/>
          </w:tcPr>
          <w:p w14:paraId="20E19198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Talker Group</w:t>
            </w:r>
          </w:p>
        </w:tc>
        <w:tc>
          <w:tcPr>
            <w:tcW w:w="2250" w:type="dxa"/>
          </w:tcPr>
          <w:p w14:paraId="089B44FF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47B296C5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07660506" w14:textId="77777777" w:rsidTr="00C87AA6">
        <w:tc>
          <w:tcPr>
            <w:tcW w:w="3600" w:type="dxa"/>
          </w:tcPr>
          <w:p w14:paraId="517C915C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</w:p>
        </w:tc>
        <w:tc>
          <w:tcPr>
            <w:tcW w:w="2250" w:type="dxa"/>
          </w:tcPr>
          <w:p w14:paraId="32E1464C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07529D37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5A1739FC" w14:textId="77777777" w:rsidTr="00C87AA6">
        <w:tc>
          <w:tcPr>
            <w:tcW w:w="3600" w:type="dxa"/>
          </w:tcPr>
          <w:p w14:paraId="6FDB79F0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</w:p>
        </w:tc>
        <w:tc>
          <w:tcPr>
            <w:tcW w:w="2250" w:type="dxa"/>
          </w:tcPr>
          <w:p w14:paraId="51E1E652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624DB4A0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5A241763" w14:textId="77777777" w:rsidTr="00C87AA6">
        <w:tc>
          <w:tcPr>
            <w:tcW w:w="3600" w:type="dxa"/>
          </w:tcPr>
          <w:p w14:paraId="48186CE9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Talker Group x Task</w:t>
            </w:r>
          </w:p>
        </w:tc>
        <w:tc>
          <w:tcPr>
            <w:tcW w:w="2250" w:type="dxa"/>
          </w:tcPr>
          <w:p w14:paraId="6C1703DA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49FBC0E6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242972AD" w14:textId="77777777" w:rsidTr="00C87AA6">
        <w:tc>
          <w:tcPr>
            <w:tcW w:w="3600" w:type="dxa"/>
          </w:tcPr>
          <w:p w14:paraId="35A21705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Talker Group x Stress</w:t>
            </w:r>
          </w:p>
        </w:tc>
        <w:tc>
          <w:tcPr>
            <w:tcW w:w="2250" w:type="dxa"/>
          </w:tcPr>
          <w:p w14:paraId="2659DD6E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60908ACB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718BBCC4" w14:textId="77777777" w:rsidTr="00C87AA6">
        <w:tc>
          <w:tcPr>
            <w:tcW w:w="3600" w:type="dxa"/>
          </w:tcPr>
          <w:p w14:paraId="65212406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Stress x Task</w:t>
            </w:r>
          </w:p>
        </w:tc>
        <w:tc>
          <w:tcPr>
            <w:tcW w:w="2250" w:type="dxa"/>
          </w:tcPr>
          <w:p w14:paraId="436FD777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34A9CF8A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3AE3279F" w14:textId="77777777" w:rsidTr="00C87AA6">
        <w:tc>
          <w:tcPr>
            <w:tcW w:w="3600" w:type="dxa"/>
          </w:tcPr>
          <w:p w14:paraId="18D5B107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Talker Group x Stress x Task</w:t>
            </w:r>
          </w:p>
        </w:tc>
        <w:tc>
          <w:tcPr>
            <w:tcW w:w="2250" w:type="dxa"/>
          </w:tcPr>
          <w:p w14:paraId="58F51CE7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4E62AF12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231D7EA1" w14:textId="77777777" w:rsidTr="00C87AA6">
        <w:tc>
          <w:tcPr>
            <w:tcW w:w="3600" w:type="dxa"/>
          </w:tcPr>
          <w:p w14:paraId="3773CFAF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0F34D01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40DE16CD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4640C4ED" w14:textId="77777777" w:rsidTr="00C87AA6">
        <w:tc>
          <w:tcPr>
            <w:tcW w:w="3600" w:type="dxa"/>
          </w:tcPr>
          <w:p w14:paraId="3D8FBD41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i/>
                <w:sz w:val="24"/>
                <w:szCs w:val="24"/>
              </w:rPr>
              <w:t>Random Components</w:t>
            </w:r>
          </w:p>
        </w:tc>
        <w:tc>
          <w:tcPr>
            <w:tcW w:w="2250" w:type="dxa"/>
          </w:tcPr>
          <w:p w14:paraId="4E5C4D7D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46159D4F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5B922E73" w14:textId="77777777" w:rsidTr="00C87AA6">
        <w:tc>
          <w:tcPr>
            <w:tcW w:w="3600" w:type="dxa"/>
          </w:tcPr>
          <w:p w14:paraId="3DCFA126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50" w:type="dxa"/>
          </w:tcPr>
          <w:p w14:paraId="6165FB9B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510" w:type="dxa"/>
          </w:tcPr>
          <w:p w14:paraId="20724A1E" w14:textId="77777777" w:rsidR="00D5020A" w:rsidRPr="00EF7723" w:rsidRDefault="000F49C1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D5020A"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E49D4" w:rsidRPr="00EF7723" w14:paraId="676E557B" w14:textId="77777777" w:rsidTr="00C87AA6">
        <w:tc>
          <w:tcPr>
            <w:tcW w:w="3600" w:type="dxa"/>
          </w:tcPr>
          <w:p w14:paraId="120CCB8B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2250" w:type="dxa"/>
          </w:tcPr>
          <w:p w14:paraId="0FE95E34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510" w:type="dxa"/>
          </w:tcPr>
          <w:p w14:paraId="06CFA80B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D4" w:rsidRPr="00EF7723" w14:paraId="19C2F672" w14:textId="77777777" w:rsidTr="00C87AA6">
        <w:tc>
          <w:tcPr>
            <w:tcW w:w="3600" w:type="dxa"/>
          </w:tcPr>
          <w:p w14:paraId="0ED24553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Residual (IR, Attempt 1)</w:t>
            </w:r>
          </w:p>
        </w:tc>
        <w:tc>
          <w:tcPr>
            <w:tcW w:w="2250" w:type="dxa"/>
          </w:tcPr>
          <w:p w14:paraId="33BA3B5F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0A848A86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E49D4" w:rsidRPr="00EF7723" w14:paraId="6CB589DE" w14:textId="77777777" w:rsidTr="00C87AA6">
        <w:tc>
          <w:tcPr>
            <w:tcW w:w="3600" w:type="dxa"/>
          </w:tcPr>
          <w:p w14:paraId="67753CFE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Residual (IR, Attempt 2)</w:t>
            </w:r>
          </w:p>
        </w:tc>
        <w:tc>
          <w:tcPr>
            <w:tcW w:w="2250" w:type="dxa"/>
          </w:tcPr>
          <w:p w14:paraId="17B1C45A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9C66FA3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E49D4" w:rsidRPr="00EF7723" w14:paraId="4F29D25B" w14:textId="77777777" w:rsidTr="00C87AA6">
        <w:tc>
          <w:tcPr>
            <w:tcW w:w="3600" w:type="dxa"/>
          </w:tcPr>
          <w:p w14:paraId="0B76F8B2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Residual (IR, Attempt 3)</w:t>
            </w:r>
          </w:p>
        </w:tc>
        <w:tc>
          <w:tcPr>
            <w:tcW w:w="2250" w:type="dxa"/>
          </w:tcPr>
          <w:p w14:paraId="6E2F7FA1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2F4041D2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E49D4" w:rsidRPr="00EF7723" w14:paraId="3C23C1F2" w14:textId="77777777" w:rsidTr="00C87AA6">
        <w:tc>
          <w:tcPr>
            <w:tcW w:w="3600" w:type="dxa"/>
          </w:tcPr>
          <w:p w14:paraId="1277C853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Residual (IR, Attempt 4)</w:t>
            </w:r>
          </w:p>
        </w:tc>
        <w:tc>
          <w:tcPr>
            <w:tcW w:w="2250" w:type="dxa"/>
          </w:tcPr>
          <w:p w14:paraId="184CD4C6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568B6162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E49D4" w:rsidRPr="00EF7723" w14:paraId="2F4E4DD0" w14:textId="77777777" w:rsidTr="00C87AA6">
        <w:tc>
          <w:tcPr>
            <w:tcW w:w="3600" w:type="dxa"/>
          </w:tcPr>
          <w:p w14:paraId="42D4367B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Residual (STR, Attempt 1)</w:t>
            </w:r>
          </w:p>
        </w:tc>
        <w:tc>
          <w:tcPr>
            <w:tcW w:w="2250" w:type="dxa"/>
          </w:tcPr>
          <w:p w14:paraId="623AF728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0B2897A5" w14:textId="77777777" w:rsidR="00D5020A" w:rsidRPr="00EF7723" w:rsidRDefault="000F49C1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="00D5020A"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E49D4" w:rsidRPr="00EF7723" w14:paraId="667D0D9E" w14:textId="77777777" w:rsidTr="00C87AA6">
        <w:tc>
          <w:tcPr>
            <w:tcW w:w="3600" w:type="dxa"/>
          </w:tcPr>
          <w:p w14:paraId="6A0BF93B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Residual (STR, Attempt 2)</w:t>
            </w:r>
          </w:p>
        </w:tc>
        <w:tc>
          <w:tcPr>
            <w:tcW w:w="2250" w:type="dxa"/>
          </w:tcPr>
          <w:p w14:paraId="68653003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0CEFCC4B" w14:textId="77777777" w:rsidR="00D5020A" w:rsidRPr="00EF7723" w:rsidRDefault="000F49C1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  <w:r w:rsidR="00D5020A"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E49D4" w:rsidRPr="00EF7723" w14:paraId="37B43929" w14:textId="77777777" w:rsidTr="00C87AA6">
        <w:tc>
          <w:tcPr>
            <w:tcW w:w="3600" w:type="dxa"/>
          </w:tcPr>
          <w:p w14:paraId="66806553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Residual (STR, Attempt 3)</w:t>
            </w:r>
          </w:p>
        </w:tc>
        <w:tc>
          <w:tcPr>
            <w:tcW w:w="2250" w:type="dxa"/>
          </w:tcPr>
          <w:p w14:paraId="66BC15D0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589DC5A5" w14:textId="77777777" w:rsidR="00D5020A" w:rsidRPr="00EF7723" w:rsidRDefault="000F49C1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  <w:r w:rsidR="00D5020A"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E49D4" w:rsidRPr="00EF7723" w14:paraId="5D17A258" w14:textId="77777777" w:rsidTr="00C87AA6">
        <w:tc>
          <w:tcPr>
            <w:tcW w:w="3600" w:type="dxa"/>
          </w:tcPr>
          <w:p w14:paraId="1801BB27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 xml:space="preserve">Residual (STR, Attempt 4) </w:t>
            </w:r>
          </w:p>
        </w:tc>
        <w:tc>
          <w:tcPr>
            <w:tcW w:w="2250" w:type="dxa"/>
          </w:tcPr>
          <w:p w14:paraId="1575982B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5B5B6AA8" w14:textId="77777777" w:rsidR="00D5020A" w:rsidRPr="00EF7723" w:rsidRDefault="000F49C1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  <w:r w:rsidR="00D5020A" w:rsidRPr="00EF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E49D4" w:rsidRPr="00EF7723" w14:paraId="1E0DB9ED" w14:textId="77777777" w:rsidTr="00C87AA6">
        <w:tc>
          <w:tcPr>
            <w:tcW w:w="3600" w:type="dxa"/>
          </w:tcPr>
          <w:p w14:paraId="6EBBF8B6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2250" w:type="dxa"/>
          </w:tcPr>
          <w:p w14:paraId="3C4149CA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3510" w:type="dxa"/>
          </w:tcPr>
          <w:p w14:paraId="599DAF16" w14:textId="66BE0738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="00ED5F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49C1" w:rsidRPr="00EF7723">
              <w:rPr>
                <w:rFonts w:ascii="Times New Roman" w:hAnsi="Times New Roman" w:cs="Times New Roman"/>
                <w:sz w:val="24"/>
                <w:szCs w:val="24"/>
              </w:rPr>
              <w:t>[.31 to .44</w:t>
            </w: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D0B1ABE" w14:textId="2327DE3D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  <w:r w:rsidR="00ED5F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49C1" w:rsidRPr="00EF7723">
              <w:rPr>
                <w:rFonts w:ascii="Times New Roman" w:hAnsi="Times New Roman" w:cs="Times New Roman"/>
                <w:sz w:val="24"/>
                <w:szCs w:val="24"/>
              </w:rPr>
              <w:t>[.01 to .01</w:t>
            </w: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E49D4" w:rsidRPr="00EF7723" w14:paraId="2E2C1E40" w14:textId="77777777" w:rsidTr="00C87AA6">
        <w:tc>
          <w:tcPr>
            <w:tcW w:w="3600" w:type="dxa"/>
            <w:tcBorders>
              <w:bottom w:val="single" w:sz="4" w:space="0" w:color="auto"/>
            </w:tcBorders>
          </w:tcPr>
          <w:p w14:paraId="0FA276D8" w14:textId="77777777" w:rsidR="00D5020A" w:rsidRPr="00EF7723" w:rsidRDefault="00D50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6B5E35B" w14:textId="77777777" w:rsidR="00D5020A" w:rsidRPr="00EF7723" w:rsidRDefault="00D5020A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1422.34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6ADFFE4F" w14:textId="77777777" w:rsidR="00D5020A" w:rsidRPr="00EF7723" w:rsidRDefault="00AC0406" w:rsidP="003E5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723">
              <w:rPr>
                <w:rFonts w:ascii="Times New Roman" w:hAnsi="Times New Roman" w:cs="Times New Roman"/>
                <w:sz w:val="24"/>
                <w:szCs w:val="24"/>
              </w:rPr>
              <w:t>1038.05</w:t>
            </w:r>
          </w:p>
        </w:tc>
      </w:tr>
    </w:tbl>
    <w:p w14:paraId="6D915956" w14:textId="77777777" w:rsidR="00D5020A" w:rsidRPr="00EF7723" w:rsidRDefault="00D5020A" w:rsidP="003E5D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F7723">
        <w:rPr>
          <w:rFonts w:ascii="Times New Roman" w:hAnsi="Times New Roman" w:cs="Times New Roman"/>
          <w:i/>
          <w:sz w:val="24"/>
          <w:szCs w:val="24"/>
        </w:rPr>
        <w:t>Note.</w:t>
      </w:r>
      <w:r w:rsidRPr="00EF7723">
        <w:rPr>
          <w:rFonts w:ascii="Times New Roman" w:hAnsi="Times New Roman" w:cs="Times New Roman"/>
          <w:sz w:val="24"/>
          <w:szCs w:val="24"/>
        </w:rPr>
        <w:t xml:space="preserve">  IR: Immediate Repetition, STR: Short-Term Recall.  </w:t>
      </w:r>
      <w:r w:rsidRPr="00EF772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F7723">
        <w:rPr>
          <w:rFonts w:ascii="Times New Roman" w:hAnsi="Times New Roman" w:cs="Times New Roman"/>
          <w:sz w:val="24"/>
          <w:szCs w:val="24"/>
        </w:rPr>
        <w:t xml:space="preserve"> </w:t>
      </w:r>
      <w:r w:rsidRPr="00EF7723">
        <w:rPr>
          <w:rFonts w:ascii="Times New Roman" w:hAnsi="Times New Roman" w:cs="Times New Roman"/>
          <w:i/>
          <w:sz w:val="24"/>
          <w:szCs w:val="24"/>
        </w:rPr>
        <w:t>p</w:t>
      </w:r>
      <w:r w:rsidRPr="00EF7723">
        <w:rPr>
          <w:rFonts w:ascii="Times New Roman" w:hAnsi="Times New Roman" w:cs="Times New Roman"/>
          <w:sz w:val="24"/>
          <w:szCs w:val="24"/>
        </w:rPr>
        <w:t xml:space="preserve"> &lt; .05,</w:t>
      </w:r>
      <w:r w:rsidRPr="00EF7723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Pr="00EF7723">
        <w:rPr>
          <w:rFonts w:ascii="Times New Roman" w:hAnsi="Times New Roman" w:cs="Times New Roman"/>
          <w:sz w:val="24"/>
          <w:szCs w:val="24"/>
        </w:rPr>
        <w:t xml:space="preserve"> </w:t>
      </w:r>
      <w:r w:rsidRPr="00EF7723">
        <w:rPr>
          <w:rFonts w:ascii="Times New Roman" w:hAnsi="Times New Roman" w:cs="Times New Roman"/>
          <w:i/>
          <w:sz w:val="24"/>
          <w:szCs w:val="24"/>
        </w:rPr>
        <w:t>p</w:t>
      </w:r>
      <w:r w:rsidRPr="00EF7723">
        <w:rPr>
          <w:rFonts w:ascii="Times New Roman" w:hAnsi="Times New Roman" w:cs="Times New Roman"/>
          <w:sz w:val="24"/>
          <w:szCs w:val="24"/>
        </w:rPr>
        <w:t xml:space="preserve"> &lt; .01, </w:t>
      </w:r>
      <w:r w:rsidRPr="00EF772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EF7723">
        <w:rPr>
          <w:rFonts w:ascii="Times New Roman" w:hAnsi="Times New Roman" w:cs="Times New Roman"/>
          <w:sz w:val="24"/>
          <w:szCs w:val="24"/>
        </w:rPr>
        <w:t xml:space="preserve"> </w:t>
      </w:r>
      <w:r w:rsidRPr="00EF7723">
        <w:rPr>
          <w:rFonts w:ascii="Times New Roman" w:hAnsi="Times New Roman" w:cs="Times New Roman"/>
          <w:i/>
          <w:sz w:val="24"/>
          <w:szCs w:val="24"/>
        </w:rPr>
        <w:t>p</w:t>
      </w:r>
      <w:r w:rsidRPr="00EF7723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7C1D1B25" w14:textId="664C9C39" w:rsidR="004837ED" w:rsidRDefault="009534CF" w:rsidP="003E5D06">
      <w:pPr>
        <w:pStyle w:val="ListParagraph"/>
        <w:spacing w:line="480" w:lineRule="auto"/>
        <w:ind w:left="0" w:firstLine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One may argue that l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w ICC values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uring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6D7E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hort-term recall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uggest that </w:t>
      </w:r>
      <w:r w:rsidR="00443B0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sponse</w:t>
      </w:r>
      <w:r w:rsidR="00182B5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="00443B0C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o not differ </w:t>
      </w:r>
      <w:r w:rsidR="00443B0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ased on Attempt within Task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</w:t>
      </w:r>
      <w:r w:rsidR="00182B5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re, 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erhaps</w:t>
      </w:r>
      <w:r w:rsidR="00182B5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unnecessary to the model (however, see </w:t>
      </w:r>
      <w:proofErr w:type="spellStart"/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ezlek</w:t>
      </w:r>
      <w:proofErr w:type="spellEnd"/>
      <w:r w:rsid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[</w:t>
      </w:r>
      <w:r w:rsidR="00F2349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</w:t>
      </w:r>
      <w:r w:rsid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]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.  </w:t>
      </w:r>
      <w:r w:rsidR="00182B5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gardless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due to the relatively </w:t>
      </w:r>
      <w:r w:rsidR="004837ED" w:rsidRPr="003E5D06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high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CC values for </w:t>
      </w:r>
      <w:r w:rsidR="006D7E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mediate repetition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nd because the </w:t>
      </w:r>
      <w:r w:rsidR="006D7E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nalysis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as designed to compare performance across task</w:t>
      </w:r>
      <w:r w:rsidR="00EF7723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it </w:t>
      </w:r>
      <w:r w:rsidR="006D7E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as 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ecessary to account for task-specific order effects within participants to adequately compare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group </w:t>
      </w:r>
      <w:r w:rsidR="004837ED" w:rsidRPr="00EF77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erformance</w:t>
      </w:r>
      <w:r w:rsidR="004837ED" w:rsidRPr="00C956E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 </w:t>
      </w:r>
      <w:r w:rsidR="00B535D0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</w:t>
      </w:r>
      <w:r w:rsidR="004837ED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ilure to do so may have misrepresented </w:t>
      </w:r>
      <w:r w:rsidR="00C956E7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utcomes by not </w:t>
      </w:r>
      <w:r w:rsidR="00B24AA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ccounting</w:t>
      </w:r>
      <w:r w:rsidR="00B24AAE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C956E7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or an </w:t>
      </w:r>
      <w:r w:rsidR="00C95E9E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dividual</w:t>
      </w:r>
      <w:r w:rsid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articipant</w:t>
      </w:r>
      <w:r w:rsidR="00443B0C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’</w:t>
      </w:r>
      <w:r w:rsid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="00443B0C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C956E7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oclivity</w:t>
      </w:r>
      <w:r w:rsidR="00111B9C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4837ED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o adjust </w:t>
      </w:r>
      <w:r w:rsidR="00C95E9E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eir </w:t>
      </w:r>
      <w:r w:rsidR="00C956E7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verbal accuracy</w:t>
      </w:r>
      <w:r w:rsidR="00443B0C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4837ED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uring immediate repetition</w:t>
      </w:r>
      <w:r w:rsidR="00C95E9E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C956E7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 response to</w:t>
      </w:r>
      <w:r w:rsidR="00C95E9E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uditory-orthographic</w:t>
      </w:r>
      <w:r w:rsidR="00C956E7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ues</w:t>
      </w:r>
      <w:r w:rsidR="004837ED" w:rsidRPr="00C87AA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14:paraId="64BD3771" w14:textId="77777777" w:rsidR="00070419" w:rsidRDefault="00070419" w:rsidP="004349BA">
      <w:pPr>
        <w:pStyle w:val="ListParagraph"/>
        <w:spacing w:before="120"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820DB3" w14:textId="67ACA184" w:rsidR="00F23495" w:rsidRPr="004349BA" w:rsidRDefault="00F23495" w:rsidP="004349BA">
      <w:pPr>
        <w:pStyle w:val="ListParagraph"/>
        <w:numPr>
          <w:ilvl w:val="0"/>
          <w:numId w:val="2"/>
        </w:numPr>
        <w:spacing w:before="12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349BA">
        <w:rPr>
          <w:rFonts w:ascii="Times New Roman" w:hAnsi="Times New Roman" w:cs="Times New Roman"/>
          <w:color w:val="000000" w:themeColor="text1"/>
          <w:sz w:val="24"/>
          <w:szCs w:val="24"/>
        </w:rPr>
        <w:t>Nezlek</w:t>
      </w:r>
      <w:proofErr w:type="spellEnd"/>
      <w:r w:rsidRPr="004349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B.  An introduction to multilevel modeling for social and personality psychology.  Social and Personality Psychology Compass.  2008; 2: 842-860.  </w:t>
      </w:r>
      <w:proofErr w:type="spellStart"/>
      <w:r w:rsidRPr="004349BA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4349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10.1111/j.1751-9004.2007.00059x </w:t>
      </w:r>
    </w:p>
    <w:p w14:paraId="5C7A2FA1" w14:textId="77777777" w:rsidR="00F23495" w:rsidRPr="004349BA" w:rsidRDefault="00F23495" w:rsidP="004349BA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03A751A8" w14:textId="0DA50299" w:rsidR="00D5020A" w:rsidRPr="00EF7723" w:rsidRDefault="00D5020A" w:rsidP="003E5D06">
      <w:pPr>
        <w:pStyle w:val="ListParagraph"/>
        <w:spacing w:line="480" w:lineRule="auto"/>
        <w:ind w:left="0" w:firstLine="720"/>
        <w:rPr>
          <w:rFonts w:ascii="Times New Roman" w:hAnsi="Times New Roman" w:cs="Times New Roman"/>
          <w:sz w:val="24"/>
          <w:szCs w:val="24"/>
        </w:rPr>
      </w:pPr>
    </w:p>
    <w:sectPr w:rsidR="00D5020A" w:rsidRPr="00EF7723" w:rsidSect="00D65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226C0"/>
    <w:multiLevelType w:val="hybridMultilevel"/>
    <w:tmpl w:val="45564D6A"/>
    <w:lvl w:ilvl="0" w:tplc="345C23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DA35B4"/>
    <w:multiLevelType w:val="hybridMultilevel"/>
    <w:tmpl w:val="98685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AE3"/>
    <w:rsid w:val="00030C80"/>
    <w:rsid w:val="00070419"/>
    <w:rsid w:val="00082376"/>
    <w:rsid w:val="000B238F"/>
    <w:rsid w:val="000F49C1"/>
    <w:rsid w:val="00111B9C"/>
    <w:rsid w:val="00126D5D"/>
    <w:rsid w:val="00182B5C"/>
    <w:rsid w:val="001B15DB"/>
    <w:rsid w:val="001B409F"/>
    <w:rsid w:val="002A79CD"/>
    <w:rsid w:val="002E092D"/>
    <w:rsid w:val="003E5D06"/>
    <w:rsid w:val="003F78D0"/>
    <w:rsid w:val="004349BA"/>
    <w:rsid w:val="00443B0C"/>
    <w:rsid w:val="004837ED"/>
    <w:rsid w:val="005902B7"/>
    <w:rsid w:val="005F4853"/>
    <w:rsid w:val="006031B1"/>
    <w:rsid w:val="006D4DA9"/>
    <w:rsid w:val="006D7E91"/>
    <w:rsid w:val="007E2136"/>
    <w:rsid w:val="00806016"/>
    <w:rsid w:val="008E49D4"/>
    <w:rsid w:val="009170D2"/>
    <w:rsid w:val="009257CB"/>
    <w:rsid w:val="009534CF"/>
    <w:rsid w:val="009611B9"/>
    <w:rsid w:val="009D139B"/>
    <w:rsid w:val="009F6155"/>
    <w:rsid w:val="00A347AF"/>
    <w:rsid w:val="00AA5DBD"/>
    <w:rsid w:val="00AC0406"/>
    <w:rsid w:val="00AF03B1"/>
    <w:rsid w:val="00B24AAE"/>
    <w:rsid w:val="00B535D0"/>
    <w:rsid w:val="00B736B7"/>
    <w:rsid w:val="00B91AF3"/>
    <w:rsid w:val="00BB1E4F"/>
    <w:rsid w:val="00BC28CC"/>
    <w:rsid w:val="00C62FFA"/>
    <w:rsid w:val="00C87AA6"/>
    <w:rsid w:val="00C956E7"/>
    <w:rsid w:val="00C95E9E"/>
    <w:rsid w:val="00CB5AE3"/>
    <w:rsid w:val="00D5020A"/>
    <w:rsid w:val="00D600D6"/>
    <w:rsid w:val="00D65D85"/>
    <w:rsid w:val="00D8613C"/>
    <w:rsid w:val="00E45D76"/>
    <w:rsid w:val="00E902F6"/>
    <w:rsid w:val="00ED5F86"/>
    <w:rsid w:val="00EE032D"/>
    <w:rsid w:val="00EF7723"/>
    <w:rsid w:val="00F23495"/>
    <w:rsid w:val="00F60127"/>
    <w:rsid w:val="00FE27D3"/>
    <w:rsid w:val="00FE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F6C92"/>
  <w15:chartTrackingRefBased/>
  <w15:docId w15:val="{BB387210-011E-4B9C-8D50-1D865BC3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20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20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7ED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1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7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E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E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Coalson</dc:creator>
  <cp:keywords/>
  <dc:description/>
  <cp:lastModifiedBy>Geoffrey A Coalson</cp:lastModifiedBy>
  <cp:revision>3</cp:revision>
  <cp:lastPrinted>2017-10-08T00:01:00Z</cp:lastPrinted>
  <dcterms:created xsi:type="dcterms:W3CDTF">2017-11-12T06:28:00Z</dcterms:created>
  <dcterms:modified xsi:type="dcterms:W3CDTF">2017-11-14T16:53:00Z</dcterms:modified>
</cp:coreProperties>
</file>